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EF8D1" w14:textId="39C9D6E7" w:rsidR="002830D1" w:rsidRPr="002830D1" w:rsidRDefault="002830D1" w:rsidP="002830D1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830D1">
        <w:rPr>
          <w:rFonts w:ascii="Times New Roman" w:hAnsi="Times New Roman" w:cs="Times New Roman"/>
          <w:b/>
          <w:bCs/>
          <w:sz w:val="24"/>
          <w:szCs w:val="24"/>
        </w:rPr>
        <w:t>Additional file 1: Search Terms and Results for PubMed, Scopus, and CINAHL</w:t>
      </w:r>
    </w:p>
    <w:p w14:paraId="56C8861E" w14:textId="77777777" w:rsidR="002830D1" w:rsidRDefault="002830D1" w:rsidP="002830D1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6662"/>
        <w:gridCol w:w="1083"/>
      </w:tblGrid>
      <w:tr w:rsidR="002830D1" w:rsidRPr="003B7917" w14:paraId="50413744" w14:textId="77777777" w:rsidTr="001A3FC9">
        <w:trPr>
          <w:trHeight w:val="828"/>
        </w:trPr>
        <w:tc>
          <w:tcPr>
            <w:tcW w:w="1271" w:type="dxa"/>
            <w:vAlign w:val="center"/>
          </w:tcPr>
          <w:p w14:paraId="3C4C1922" w14:textId="77777777" w:rsidR="002830D1" w:rsidRPr="003B7917" w:rsidRDefault="002830D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662" w:type="dxa"/>
            <w:vAlign w:val="center"/>
          </w:tcPr>
          <w:p w14:paraId="4E6CF176" w14:textId="77777777" w:rsidR="002830D1" w:rsidRPr="003B7917" w:rsidRDefault="002830D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083" w:type="dxa"/>
            <w:vAlign w:val="center"/>
          </w:tcPr>
          <w:p w14:paraId="44782571" w14:textId="77777777" w:rsidR="002830D1" w:rsidRPr="003B7917" w:rsidRDefault="002830D1" w:rsidP="001A3FC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papers</w:t>
            </w:r>
          </w:p>
        </w:tc>
      </w:tr>
      <w:tr w:rsidR="002830D1" w14:paraId="01ED9390" w14:textId="77777777" w:rsidTr="001A3FC9">
        <w:tc>
          <w:tcPr>
            <w:tcW w:w="1271" w:type="dxa"/>
            <w:vAlign w:val="center"/>
          </w:tcPr>
          <w:p w14:paraId="70F21606" w14:textId="77777777" w:rsidR="002830D1" w:rsidRPr="003B7917" w:rsidRDefault="002830D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6662" w:type="dxa"/>
          </w:tcPr>
          <w:p w14:paraId="1243DAB8" w14:textId="77777777" w:rsidR="002830D1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(Neoplasms[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] OR cancer*[Title/Abstract] OR 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ncolog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*[Title/Abstract] OR 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malignan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*[Title/Abstract])</w:t>
            </w:r>
          </w:p>
          <w:p w14:paraId="502A861B" w14:textId="77777777" w:rsidR="002830D1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0A679BAB" w14:textId="77777777" w:rsidR="002830D1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(COVID-19[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] OR SARS-CoV-2[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] OR coronavirus[Title/Abstract] OR pandemic[Title/Abstract])</w:t>
            </w:r>
          </w:p>
          <w:p w14:paraId="43CBAB24" w14:textId="77777777" w:rsidR="002830D1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77714A82" w14:textId="77777777" w:rsidR="002830D1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inequalit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inequit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disparit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* OR equity OR equitable OR socioeconomic OR access*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Healthcare Disparit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  <w:p w14:paraId="5044538A" w14:textId="77777777" w:rsidR="002830D1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6845A7C7" w14:textId="77777777" w:rsidR="002830D1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] OR UK[Title/Abstract] OR Britain[Title/Abstract] OR England[Title/Abstract] OR Scotland[Title/Abstract] OR Wales[Title/Abstract] OR NHS[Title/Abstract])</w:t>
            </w:r>
          </w:p>
          <w:p w14:paraId="5342648B" w14:textId="77777777" w:rsidR="002830D1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35180DE0" w14:textId="77777777" w:rsidR="002830D1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2020/01/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[Date - Publication] 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[Date - Publication])</w:t>
            </w:r>
          </w:p>
        </w:tc>
        <w:tc>
          <w:tcPr>
            <w:tcW w:w="1083" w:type="dxa"/>
            <w:vAlign w:val="center"/>
          </w:tcPr>
          <w:p w14:paraId="76D91AFF" w14:textId="77777777" w:rsidR="002830D1" w:rsidRDefault="002830D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2830D1" w14:paraId="60E4604A" w14:textId="77777777" w:rsidTr="001A3FC9">
        <w:tc>
          <w:tcPr>
            <w:tcW w:w="1271" w:type="dxa"/>
            <w:vAlign w:val="center"/>
          </w:tcPr>
          <w:p w14:paraId="1242B695" w14:textId="77777777" w:rsidR="002830D1" w:rsidRPr="003B7917" w:rsidRDefault="002830D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</w:t>
            </w:r>
          </w:p>
        </w:tc>
        <w:tc>
          <w:tcPr>
            <w:tcW w:w="6662" w:type="dxa"/>
          </w:tcPr>
          <w:p w14:paraId="24633F9C" w14:textId="77777777" w:rsidR="002830D1" w:rsidRPr="003B7917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TITLE-ABS-KEY ((neoplasm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cancer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ncolog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malignan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</w:p>
          <w:p w14:paraId="0E8C071C" w14:textId="77777777" w:rsidR="002830D1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2CF982EE" w14:textId="77777777" w:rsidR="002830D1" w:rsidRPr="003B7917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(covid-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coronavi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pandemic)</w:t>
            </w:r>
          </w:p>
          <w:p w14:paraId="7B20C26B" w14:textId="77777777" w:rsidR="002830D1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32CF7A88" w14:textId="77777777" w:rsidR="002830D1" w:rsidRPr="003B7917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inequalit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inequit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disparit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equ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equi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socioeconom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access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Healthcare Disparit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C9C9064" w14:textId="77777777" w:rsidR="002830D1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7D5C3620" w14:textId="77777777" w:rsidR="002830D1" w:rsidRPr="003B7917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brit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scotla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wal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nhs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  <w:p w14:paraId="559555BF" w14:textId="77777777" w:rsidR="002830D1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D075E6C" w14:textId="77777777" w:rsidR="002830D1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PUB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083" w:type="dxa"/>
            <w:vAlign w:val="center"/>
          </w:tcPr>
          <w:p w14:paraId="7EBE2D7F" w14:textId="77777777" w:rsidR="002830D1" w:rsidRDefault="002830D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</w:tr>
      <w:tr w:rsidR="002830D1" w14:paraId="0700AF12" w14:textId="77777777" w:rsidTr="001A3FC9">
        <w:tc>
          <w:tcPr>
            <w:tcW w:w="1271" w:type="dxa"/>
            <w:vAlign w:val="center"/>
          </w:tcPr>
          <w:p w14:paraId="344EDA2A" w14:textId="77777777" w:rsidR="002830D1" w:rsidRPr="003B7917" w:rsidRDefault="002830D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NAHL</w:t>
            </w:r>
          </w:p>
        </w:tc>
        <w:tc>
          <w:tcPr>
            <w:tcW w:w="6662" w:type="dxa"/>
          </w:tcPr>
          <w:p w14:paraId="50144A95" w14:textId="77777777" w:rsidR="002830D1" w:rsidRPr="003B7917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((M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Neoplasms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) OR TI (cancer* OR 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ncolog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malignan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* OR neoplasm*) OR AB (cancer* OR 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oncolog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lignan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* OR neoplasm*))</w:t>
            </w:r>
          </w:p>
          <w:p w14:paraId="357E215A" w14:textId="77777777" w:rsidR="002830D1" w:rsidRPr="003B7917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42D250C3" w14:textId="77777777" w:rsidR="002830D1" w:rsidRPr="003B7917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((M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) OR (M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) OR TI (coronavirus OR pandemic) OR AB (coronavirus OR pandemic))</w:t>
            </w:r>
          </w:p>
          <w:p w14:paraId="1971253B" w14:textId="77777777" w:rsidR="002830D1" w:rsidRPr="003B7917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24ADFA7D" w14:textId="77777777" w:rsidR="002830D1" w:rsidRPr="003B7917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((M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Healthcare Disparit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) OR TI (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inequalit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inequit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disparit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* OR equity OR equitable OR socioeconomic OR access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 OR AB (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inequalit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inequit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disparit</w:t>
            </w:r>
            <w:proofErr w:type="spellEnd"/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* OR equity OR equitable OR socioeconomic OR access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  <w:p w14:paraId="416F4DC6" w14:textId="77777777" w:rsidR="002830D1" w:rsidRPr="003B7917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66077FE4" w14:textId="77777777" w:rsidR="002830D1" w:rsidRPr="003B7917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((M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United Kingdom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) OR TI (UK OR Britain OR England OR Scotland OR Wales OR N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 xml:space="preserve"> OR AB (UK OR Britain OR England OR Scotland OR Wales OR N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  <w:p w14:paraId="48C23B4C" w14:textId="77777777" w:rsidR="002830D1" w:rsidRPr="003B7917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5E69BAE8" w14:textId="77777777" w:rsidR="002830D1" w:rsidRDefault="002830D1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917">
              <w:rPr>
                <w:rFonts w:ascii="Times New Roman" w:hAnsi="Times New Roman" w:cs="Times New Roman"/>
                <w:sz w:val="24"/>
                <w:szCs w:val="24"/>
              </w:rPr>
              <w:t>EM 2020-</w:t>
            </w:r>
          </w:p>
        </w:tc>
        <w:tc>
          <w:tcPr>
            <w:tcW w:w="1083" w:type="dxa"/>
            <w:vAlign w:val="center"/>
          </w:tcPr>
          <w:p w14:paraId="1934507E" w14:textId="77777777" w:rsidR="002830D1" w:rsidRDefault="002830D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</w:tr>
      <w:tr w:rsidR="002830D1" w:rsidRPr="002830D1" w14:paraId="08FDD10F" w14:textId="77777777" w:rsidTr="002830D1">
        <w:tc>
          <w:tcPr>
            <w:tcW w:w="7933" w:type="dxa"/>
            <w:gridSpan w:val="2"/>
            <w:vAlign w:val="center"/>
          </w:tcPr>
          <w:p w14:paraId="54CACD6D" w14:textId="5908E5E0" w:rsidR="002830D1" w:rsidRPr="002830D1" w:rsidRDefault="002830D1" w:rsidP="002830D1">
            <w:pPr>
              <w:widowControl w:val="0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umber of papers (removing duplicates):</w:t>
            </w:r>
          </w:p>
        </w:tc>
        <w:tc>
          <w:tcPr>
            <w:tcW w:w="1083" w:type="dxa"/>
            <w:vAlign w:val="center"/>
          </w:tcPr>
          <w:p w14:paraId="0337A692" w14:textId="41E2E53F" w:rsidR="002830D1" w:rsidRPr="002830D1" w:rsidRDefault="002830D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7</w:t>
            </w:r>
          </w:p>
        </w:tc>
      </w:tr>
    </w:tbl>
    <w:p w14:paraId="77CCBB66" w14:textId="77777777" w:rsidR="007B33E0" w:rsidRDefault="007B33E0"/>
    <w:sectPr w:rsidR="007B33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F9E"/>
    <w:rsid w:val="00017AC4"/>
    <w:rsid w:val="00026240"/>
    <w:rsid w:val="00103179"/>
    <w:rsid w:val="002830D1"/>
    <w:rsid w:val="002A3178"/>
    <w:rsid w:val="003E5F9E"/>
    <w:rsid w:val="00606054"/>
    <w:rsid w:val="007B33E0"/>
    <w:rsid w:val="00925F09"/>
    <w:rsid w:val="00F11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0BFDF"/>
  <w15:chartTrackingRefBased/>
  <w15:docId w15:val="{32FC7A4F-3E7E-4C55-A7B3-69AA68EFB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0D1"/>
  </w:style>
  <w:style w:type="paragraph" w:styleId="Heading1">
    <w:name w:val="heading 1"/>
    <w:basedOn w:val="Normal"/>
    <w:next w:val="Normal"/>
    <w:link w:val="Heading1Char"/>
    <w:uiPriority w:val="9"/>
    <w:qFormat/>
    <w:rsid w:val="003E5F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5F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5F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5F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F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F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F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F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F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F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E5F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F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F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F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F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F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F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F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F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F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F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5F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F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5F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F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5F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F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F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F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3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Cheuk</dc:creator>
  <cp:keywords/>
  <dc:description/>
  <cp:lastModifiedBy>Lam, Cheuk</cp:lastModifiedBy>
  <cp:revision>3</cp:revision>
  <dcterms:created xsi:type="dcterms:W3CDTF">2025-03-23T16:21:00Z</dcterms:created>
  <dcterms:modified xsi:type="dcterms:W3CDTF">2025-03-25T20:53:00Z</dcterms:modified>
</cp:coreProperties>
</file>